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7EB6" w:rsidRPr="00D2703E" w:rsidRDefault="003E7EB6" w:rsidP="003E7EB6">
      <w:pPr>
        <w:spacing w:after="0"/>
        <w:rPr>
          <w:rFonts w:ascii="Times New Roman" w:eastAsiaTheme="minorEastAsia" w:hAnsi="Times New Roman" w:cs="Times New Roman"/>
          <w:sz w:val="24"/>
          <w:szCs w:val="24"/>
        </w:rPr>
      </w:pPr>
      <w:r w:rsidRPr="00D2703E">
        <w:rPr>
          <w:rFonts w:ascii="Times New Roman" w:eastAsiaTheme="minorEastAsia" w:hAnsi="Times New Roman" w:cs="Times New Roman" w:hint="eastAsia"/>
          <w:sz w:val="24"/>
          <w:szCs w:val="24"/>
        </w:rPr>
        <w:t xml:space="preserve">Table </w:t>
      </w:r>
      <w:r w:rsidR="008F44E2">
        <w:rPr>
          <w:rFonts w:ascii="Times New Roman" w:eastAsiaTheme="minorEastAsia" w:hAnsi="Times New Roman" w:cs="Times New Roman" w:hint="eastAsia"/>
          <w:sz w:val="24"/>
          <w:szCs w:val="24"/>
        </w:rPr>
        <w:t>S1</w:t>
      </w:r>
      <w:r w:rsidRPr="00D2703E">
        <w:rPr>
          <w:rFonts w:ascii="Times New Roman" w:eastAsiaTheme="minorEastAsia" w:hAnsi="Times New Roman" w:cs="Times New Roman" w:hint="eastAsia"/>
          <w:sz w:val="24"/>
          <w:szCs w:val="24"/>
        </w:rPr>
        <w:t xml:space="preserve"> The activities of </w:t>
      </w:r>
      <w:r w:rsidRPr="00D2703E">
        <w:rPr>
          <w:rFonts w:ascii="Times New Roman" w:eastAsiaTheme="minorEastAsia" w:hAnsi="Times New Roman" w:cs="Times New Roman"/>
          <w:sz w:val="24"/>
          <w:szCs w:val="24"/>
        </w:rPr>
        <w:t>i</w:t>
      </w:r>
      <w:r w:rsidRPr="00D2703E">
        <w:rPr>
          <w:rFonts w:ascii="Times New Roman" w:eastAsiaTheme="minorEastAsia" w:hAnsi="Times New Roman" w:cs="Times New Roman" w:hint="eastAsia"/>
          <w:sz w:val="24"/>
          <w:szCs w:val="24"/>
        </w:rPr>
        <w:t>ndole-3-carb</w:t>
      </w:r>
      <w:r w:rsidR="008F44E2">
        <w:rPr>
          <w:rFonts w:ascii="Times New Roman" w:eastAsiaTheme="minorEastAsia" w:hAnsi="Times New Roman" w:cs="Times New Roman" w:hint="eastAsia"/>
          <w:sz w:val="24"/>
          <w:szCs w:val="24"/>
        </w:rPr>
        <w:t>aldehyde</w:t>
      </w:r>
      <w:r w:rsidRPr="00D2703E">
        <w:rPr>
          <w:rFonts w:ascii="Times New Roman" w:eastAsiaTheme="minorEastAsia" w:hAnsi="Times New Roman" w:cs="Times New Roman" w:hint="eastAsia"/>
          <w:sz w:val="24"/>
          <w:szCs w:val="24"/>
        </w:rPr>
        <w:t xml:space="preserve">, </w:t>
      </w:r>
      <w:proofErr w:type="spellStart"/>
      <w:r w:rsidRPr="00D2703E">
        <w:rPr>
          <w:rFonts w:ascii="Times New Roman" w:eastAsiaTheme="minorEastAsia" w:hAnsi="Times New Roman" w:cs="Times New Roman" w:hint="eastAsia"/>
          <w:sz w:val="24"/>
          <w:szCs w:val="24"/>
        </w:rPr>
        <w:t>jasmonic</w:t>
      </w:r>
      <w:proofErr w:type="spellEnd"/>
      <w:r w:rsidRPr="00D2703E">
        <w:rPr>
          <w:rFonts w:ascii="Times New Roman" w:eastAsiaTheme="minorEastAsia" w:hAnsi="Times New Roman" w:cs="Times New Roman" w:hint="eastAsia"/>
          <w:sz w:val="24"/>
          <w:szCs w:val="24"/>
        </w:rPr>
        <w:t xml:space="preserve"> acid and their combinations on wheat powdery mildew in the laboratory.</w:t>
      </w:r>
    </w:p>
    <w:tbl>
      <w:tblPr>
        <w:tblW w:w="8547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4A0"/>
      </w:tblPr>
      <w:tblGrid>
        <w:gridCol w:w="1707"/>
        <w:gridCol w:w="2158"/>
        <w:gridCol w:w="1926"/>
        <w:gridCol w:w="1418"/>
        <w:gridCol w:w="1338"/>
      </w:tblGrid>
      <w:tr w:rsidR="0003490C" w:rsidRPr="0003490C" w:rsidTr="00D579E6">
        <w:trPr>
          <w:trHeight w:val="594"/>
          <w:jc w:val="center"/>
        </w:trPr>
        <w:tc>
          <w:tcPr>
            <w:tcW w:w="170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03490C" w:rsidRPr="00E679B0" w:rsidRDefault="0003490C" w:rsidP="0003490C">
            <w:pPr>
              <w:adjustRightInd/>
              <w:snapToGrid/>
              <w:spacing w:after="0" w:line="400" w:lineRule="exact"/>
              <w:jc w:val="center"/>
              <w:rPr>
                <w:rFonts w:ascii="Times New Roman" w:eastAsia="宋体" w:hAnsi="Times New Roman" w:cs="Times New Roman"/>
                <w:bCs/>
                <w:kern w:val="2"/>
                <w:sz w:val="24"/>
                <w:szCs w:val="24"/>
              </w:rPr>
            </w:pPr>
            <w:r w:rsidRPr="00E679B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Compound</w:t>
            </w:r>
            <w:r w:rsidR="00425270" w:rsidRPr="002C7A10"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5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03490C" w:rsidRPr="00E679B0" w:rsidRDefault="00791128" w:rsidP="00E679B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kern w:val="2"/>
                <w:sz w:val="24"/>
                <w:szCs w:val="24"/>
              </w:rPr>
            </w:pPr>
            <w:r w:rsidRPr="00E679B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Regression equation</w:t>
            </w:r>
          </w:p>
        </w:tc>
        <w:tc>
          <w:tcPr>
            <w:tcW w:w="192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03490C" w:rsidRPr="00E679B0" w:rsidRDefault="00791128" w:rsidP="0079112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E679B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 xml:space="preserve">Observed </w:t>
            </w:r>
            <w:r w:rsidR="0003490C" w:rsidRPr="00E679B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EC</w:t>
            </w:r>
            <w:r w:rsidR="0003490C" w:rsidRPr="00E679B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  <w:vertAlign w:val="subscript"/>
              </w:rPr>
              <w:t>50</w:t>
            </w:r>
            <w:r w:rsidRPr="00E679B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E679B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(</w:t>
            </w:r>
            <w:proofErr w:type="spellStart"/>
            <w:r w:rsidR="009B0452" w:rsidRPr="009B0452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μ</w:t>
            </w:r>
            <w:r w:rsidRPr="009B0452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g</w:t>
            </w:r>
            <w:proofErr w:type="spellEnd"/>
            <w:r w:rsidRPr="009B0452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/</w:t>
            </w:r>
            <w:r w:rsidR="009B0452" w:rsidRPr="009B0452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m</w:t>
            </w:r>
            <w:r w:rsidR="00F52899" w:rsidRPr="009B0452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l</w:t>
            </w:r>
            <w:r w:rsidRPr="00E679B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)</w:t>
            </w:r>
            <w:r w:rsidR="00D579E6"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4"/>
              </w:rPr>
              <w:t xml:space="preserve"> (95%Cl)</w:t>
            </w:r>
          </w:p>
        </w:tc>
        <w:tc>
          <w:tcPr>
            <w:tcW w:w="141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03490C" w:rsidRPr="00E679B0" w:rsidRDefault="00791128" w:rsidP="0079112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 w:rsidRPr="00E679B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 xml:space="preserve">Theoretical </w:t>
            </w:r>
            <w:r w:rsidR="0003490C" w:rsidRPr="00E679B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EC</w:t>
            </w:r>
            <w:r w:rsidR="0003490C" w:rsidRPr="00E679B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  <w:vertAlign w:val="subscript"/>
              </w:rPr>
              <w:t>50</w:t>
            </w:r>
            <w:r w:rsidRPr="00E679B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E679B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(</w:t>
            </w:r>
            <w:proofErr w:type="spellStart"/>
            <w:r w:rsidR="009B0452" w:rsidRPr="009B0452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μg</w:t>
            </w:r>
            <w:proofErr w:type="spellEnd"/>
            <w:r w:rsidRPr="00E679B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/</w:t>
            </w:r>
            <w:r w:rsidR="009B0452"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4"/>
              </w:rPr>
              <w:t>m</w:t>
            </w:r>
            <w:r w:rsidR="00F52899" w:rsidRPr="00E679B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l</w:t>
            </w:r>
            <w:r w:rsidRPr="00E679B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33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03490C" w:rsidRPr="00E679B0" w:rsidRDefault="00791128" w:rsidP="0079112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Cs/>
                <w:kern w:val="2"/>
                <w:sz w:val="24"/>
                <w:szCs w:val="24"/>
              </w:rPr>
            </w:pPr>
            <w:r w:rsidRPr="00E679B0"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  <w:t>Synergistic coefficient</w:t>
            </w:r>
            <w:r w:rsidR="00903485"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4"/>
              </w:rPr>
              <w:t xml:space="preserve"> (</w:t>
            </w:r>
            <w:r w:rsidR="00903485" w:rsidRPr="00903485">
              <w:rPr>
                <w:rFonts w:ascii="Times New Roman" w:eastAsia="宋体" w:hAnsi="Times New Roman" w:cs="Times New Roman" w:hint="eastAsia"/>
                <w:bCs/>
                <w:i/>
                <w:color w:val="000000"/>
                <w:sz w:val="24"/>
                <w:szCs w:val="24"/>
              </w:rPr>
              <w:t>R</w:t>
            </w:r>
            <w:r w:rsidR="00903485">
              <w:rPr>
                <w:rFonts w:ascii="Times New Roman" w:eastAsia="宋体" w:hAnsi="Times New Roman" w:cs="Times New Roman" w:hint="eastAsia"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03490C" w:rsidRPr="0003490C" w:rsidTr="00870357">
        <w:trPr>
          <w:trHeight w:val="303"/>
          <w:jc w:val="center"/>
        </w:trPr>
        <w:tc>
          <w:tcPr>
            <w:tcW w:w="1707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03490C" w:rsidRPr="00E679B0" w:rsidRDefault="00872558" w:rsidP="008F44E2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E679B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dole-3-carb</w:t>
            </w:r>
            <w:r w:rsidR="008F44E2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aldehyde</w:t>
            </w:r>
          </w:p>
        </w:tc>
        <w:tc>
          <w:tcPr>
            <w:tcW w:w="2158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03490C" w:rsidRPr="00E679B0" w:rsidRDefault="00FB68A6" w:rsidP="0003490C">
            <w:pPr>
              <w:adjustRightInd/>
              <w:snapToGrid/>
              <w:spacing w:after="0" w:line="400" w:lineRule="exact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y=</w:t>
            </w:r>
            <w:r w:rsidRPr="00FB68A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1.1702x-0.4292</w:t>
            </w:r>
          </w:p>
        </w:tc>
        <w:tc>
          <w:tcPr>
            <w:tcW w:w="1926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03490C" w:rsidRPr="00E679B0" w:rsidRDefault="00FB68A6" w:rsidP="00137D5B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FB68A6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41586.14(8941.72-879136740.65)</w:t>
            </w:r>
          </w:p>
        </w:tc>
        <w:tc>
          <w:tcPr>
            <w:tcW w:w="1418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03490C" w:rsidRPr="00E679B0" w:rsidRDefault="00872558" w:rsidP="0003490C">
            <w:pPr>
              <w:adjustRightInd/>
              <w:snapToGrid/>
              <w:spacing w:after="0" w:line="400" w:lineRule="exact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E679B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338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:rsidR="0003490C" w:rsidRPr="00E679B0" w:rsidRDefault="00872558" w:rsidP="0003490C">
            <w:pPr>
              <w:adjustRightInd/>
              <w:snapToGrid/>
              <w:spacing w:after="0" w:line="400" w:lineRule="exact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E679B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  <w:tr w:rsidR="0003490C" w:rsidRPr="0003490C" w:rsidTr="00870357">
        <w:trPr>
          <w:trHeight w:val="285"/>
          <w:jc w:val="center"/>
        </w:trPr>
        <w:tc>
          <w:tcPr>
            <w:tcW w:w="170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3490C" w:rsidRPr="00E679B0" w:rsidRDefault="00872558" w:rsidP="0003490C">
            <w:pPr>
              <w:adjustRightInd/>
              <w:snapToGrid/>
              <w:spacing w:after="0" w:line="400" w:lineRule="exact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E679B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Jasmonic</w:t>
            </w:r>
            <w:proofErr w:type="spellEnd"/>
            <w:r w:rsidRPr="00E679B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215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3490C" w:rsidRPr="00E679B0" w:rsidRDefault="0052733A" w:rsidP="0003490C">
            <w:pPr>
              <w:adjustRightInd/>
              <w:snapToGrid/>
              <w:spacing w:after="0" w:line="400" w:lineRule="exact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y=</w:t>
            </w:r>
            <w:r w:rsidRPr="0052733A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3.0109x-1.5511</w:t>
            </w:r>
          </w:p>
        </w:tc>
        <w:tc>
          <w:tcPr>
            <w:tcW w:w="192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52733A" w:rsidRDefault="0052733A" w:rsidP="00137D5B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</w:pPr>
            <w:r w:rsidRPr="0052733A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166.05</w:t>
            </w:r>
          </w:p>
          <w:p w:rsidR="0003490C" w:rsidRPr="00E679B0" w:rsidRDefault="0052733A" w:rsidP="00137D5B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52733A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(148.77-185.7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3490C" w:rsidRPr="00E679B0" w:rsidRDefault="00872558" w:rsidP="0003490C">
            <w:pPr>
              <w:adjustRightInd/>
              <w:snapToGrid/>
              <w:spacing w:after="0" w:line="400" w:lineRule="exact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E679B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3490C" w:rsidRPr="00E679B0" w:rsidRDefault="00872558" w:rsidP="0003490C">
            <w:pPr>
              <w:adjustRightInd/>
              <w:snapToGrid/>
              <w:spacing w:after="0" w:line="400" w:lineRule="exact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E679B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  <w:tr w:rsidR="0003490C" w:rsidRPr="0003490C" w:rsidTr="00870357">
        <w:trPr>
          <w:trHeight w:val="285"/>
          <w:jc w:val="center"/>
        </w:trPr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:rsidR="0003490C" w:rsidRPr="00E679B0" w:rsidRDefault="00872558" w:rsidP="00E679B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E679B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Combination </w:t>
            </w:r>
            <w:r w:rsidR="0003490C" w:rsidRPr="00E679B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:9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:rsidR="0003490C" w:rsidRPr="00E679B0" w:rsidRDefault="00B27E8E" w:rsidP="0003490C">
            <w:pPr>
              <w:adjustRightInd/>
              <w:snapToGrid/>
              <w:spacing w:after="0" w:line="400" w:lineRule="exact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=1.1293x+</w:t>
            </w:r>
            <w:r w:rsidRPr="00B27E8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4903</w:t>
            </w:r>
          </w:p>
        </w:tc>
        <w:tc>
          <w:tcPr>
            <w:tcW w:w="1926" w:type="dxa"/>
            <w:tcBorders>
              <w:top w:val="nil"/>
              <w:bottom w:val="nil"/>
            </w:tcBorders>
            <w:vAlign w:val="center"/>
          </w:tcPr>
          <w:p w:rsidR="00F24D9B" w:rsidRDefault="00F24D9B" w:rsidP="00137D5B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</w:pPr>
            <w:r w:rsidRPr="00F24D9B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175.98</w:t>
            </w:r>
          </w:p>
          <w:p w:rsidR="0003490C" w:rsidRPr="00E679B0" w:rsidRDefault="00F24D9B" w:rsidP="00137D5B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F24D9B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(105.72-460.1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03490C" w:rsidRPr="00E679B0" w:rsidRDefault="005B2190" w:rsidP="005B2190">
            <w:pPr>
              <w:adjustRightInd/>
              <w:snapToGrid/>
              <w:spacing w:after="0" w:line="400" w:lineRule="exact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5B219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184.4</w:t>
            </w:r>
            <w:r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2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:rsidR="0003490C" w:rsidRPr="00E679B0" w:rsidRDefault="005B2190" w:rsidP="005B2190">
            <w:pPr>
              <w:widowControl w:val="0"/>
              <w:adjustRightInd/>
              <w:snapToGrid/>
              <w:spacing w:after="0" w:line="400" w:lineRule="exact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5B219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1.0</w:t>
            </w:r>
            <w:r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5</w:t>
            </w:r>
          </w:p>
        </w:tc>
      </w:tr>
      <w:tr w:rsidR="0003490C" w:rsidRPr="0003490C" w:rsidTr="00870357">
        <w:trPr>
          <w:trHeight w:val="285"/>
          <w:jc w:val="center"/>
        </w:trPr>
        <w:tc>
          <w:tcPr>
            <w:tcW w:w="170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3490C" w:rsidRPr="00E679B0" w:rsidRDefault="00872558" w:rsidP="00E679B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E679B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Combination </w:t>
            </w:r>
            <w:r w:rsidR="0003490C" w:rsidRPr="00E679B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:8</w:t>
            </w:r>
          </w:p>
        </w:tc>
        <w:tc>
          <w:tcPr>
            <w:tcW w:w="215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3490C" w:rsidRPr="00E679B0" w:rsidRDefault="0045217B" w:rsidP="0003490C">
            <w:pPr>
              <w:adjustRightInd/>
              <w:snapToGrid/>
              <w:spacing w:after="0" w:line="400" w:lineRule="exact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y=1.5719x+</w:t>
            </w:r>
            <w:r w:rsidRPr="0045217B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1.3853</w:t>
            </w:r>
          </w:p>
        </w:tc>
        <w:tc>
          <w:tcPr>
            <w:tcW w:w="192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5217B" w:rsidRDefault="0045217B" w:rsidP="00137D5B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</w:pPr>
            <w:r w:rsidRPr="0045217B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183.61</w:t>
            </w:r>
          </w:p>
          <w:p w:rsidR="0003490C" w:rsidRPr="00E679B0" w:rsidRDefault="0045217B" w:rsidP="00137D5B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5217B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(120.29-408.92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3490C" w:rsidRPr="00E679B0" w:rsidRDefault="0045217B" w:rsidP="0045217B">
            <w:pPr>
              <w:widowControl w:val="0"/>
              <w:adjustRightInd/>
              <w:snapToGrid/>
              <w:spacing w:after="0" w:line="400" w:lineRule="exact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5217B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207.3</w:t>
            </w:r>
            <w:r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6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3490C" w:rsidRPr="00E679B0" w:rsidRDefault="0045217B" w:rsidP="0045217B">
            <w:pPr>
              <w:widowControl w:val="0"/>
              <w:adjustRightInd/>
              <w:snapToGrid/>
              <w:spacing w:after="0" w:line="400" w:lineRule="exact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5217B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1.1</w:t>
            </w:r>
            <w:r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3</w:t>
            </w:r>
          </w:p>
        </w:tc>
      </w:tr>
      <w:tr w:rsidR="0003490C" w:rsidRPr="0003490C" w:rsidTr="00870357">
        <w:trPr>
          <w:trHeight w:val="285"/>
          <w:jc w:val="center"/>
        </w:trPr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:rsidR="0003490C" w:rsidRPr="00E679B0" w:rsidRDefault="00872558" w:rsidP="00E679B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E679B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Combination </w:t>
            </w:r>
            <w:r w:rsidR="0003490C" w:rsidRPr="00E679B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:7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:rsidR="0003490C" w:rsidRPr="00E679B0" w:rsidRDefault="0045217B" w:rsidP="0003490C">
            <w:pPr>
              <w:adjustRightInd/>
              <w:snapToGrid/>
              <w:spacing w:after="0" w:line="400" w:lineRule="exact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y=1.0426x+</w:t>
            </w:r>
            <w:r w:rsidRPr="0045217B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2.5693</w:t>
            </w:r>
          </w:p>
        </w:tc>
        <w:tc>
          <w:tcPr>
            <w:tcW w:w="1926" w:type="dxa"/>
            <w:tcBorders>
              <w:top w:val="nil"/>
              <w:bottom w:val="nil"/>
            </w:tcBorders>
            <w:vAlign w:val="center"/>
          </w:tcPr>
          <w:p w:rsidR="0045217B" w:rsidRDefault="0045217B" w:rsidP="00137D5B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</w:pPr>
            <w:r w:rsidRPr="0045217B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208.64</w:t>
            </w:r>
          </w:p>
          <w:p w:rsidR="0003490C" w:rsidRPr="00E679B0" w:rsidRDefault="0045217B" w:rsidP="00137D5B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5217B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(118.23-642.18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03490C" w:rsidRPr="00E679B0" w:rsidRDefault="0045217B" w:rsidP="0045217B">
            <w:pPr>
              <w:widowControl w:val="0"/>
              <w:adjustRightInd/>
              <w:snapToGrid/>
              <w:spacing w:after="0" w:line="400" w:lineRule="exact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5217B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236.8</w:t>
            </w:r>
            <w:r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:rsidR="0003490C" w:rsidRPr="00E679B0" w:rsidRDefault="0045217B" w:rsidP="0045217B">
            <w:pPr>
              <w:widowControl w:val="0"/>
              <w:adjustRightInd/>
              <w:snapToGrid/>
              <w:spacing w:after="0" w:line="400" w:lineRule="exact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5217B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1.1</w:t>
            </w:r>
            <w:r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4</w:t>
            </w:r>
          </w:p>
        </w:tc>
      </w:tr>
      <w:tr w:rsidR="0003490C" w:rsidRPr="0003490C" w:rsidTr="00870357">
        <w:trPr>
          <w:trHeight w:val="285"/>
          <w:jc w:val="center"/>
        </w:trPr>
        <w:tc>
          <w:tcPr>
            <w:tcW w:w="170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3490C" w:rsidRPr="00E679B0" w:rsidRDefault="00872558" w:rsidP="00E679B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E679B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Combination </w:t>
            </w:r>
            <w:r w:rsidR="0003490C" w:rsidRPr="00E679B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:6</w:t>
            </w:r>
          </w:p>
        </w:tc>
        <w:tc>
          <w:tcPr>
            <w:tcW w:w="215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3490C" w:rsidRPr="00E679B0" w:rsidRDefault="0045217B" w:rsidP="0003490C">
            <w:pPr>
              <w:adjustRightInd/>
              <w:snapToGrid/>
              <w:spacing w:after="0" w:line="400" w:lineRule="exact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y=</w:t>
            </w:r>
            <w:r w:rsidRPr="0045217B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1.3856x+1.6813</w:t>
            </w:r>
          </w:p>
        </w:tc>
        <w:tc>
          <w:tcPr>
            <w:tcW w:w="192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5217B" w:rsidRDefault="0045217B" w:rsidP="00137D5B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</w:pPr>
            <w:r w:rsidRPr="0045217B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273.41</w:t>
            </w:r>
          </w:p>
          <w:p w:rsidR="0003490C" w:rsidRPr="00E679B0" w:rsidRDefault="0045217B" w:rsidP="00137D5B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5217B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(149.54-990.14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3490C" w:rsidRPr="00E679B0" w:rsidRDefault="0045217B" w:rsidP="0045217B">
            <w:pPr>
              <w:adjustRightInd/>
              <w:snapToGrid/>
              <w:spacing w:after="0" w:line="400" w:lineRule="exact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5217B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276.0</w:t>
            </w:r>
            <w:r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2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3490C" w:rsidRPr="00E679B0" w:rsidRDefault="0045217B" w:rsidP="0045217B">
            <w:pPr>
              <w:widowControl w:val="0"/>
              <w:adjustRightInd/>
              <w:snapToGrid/>
              <w:spacing w:after="0" w:line="400" w:lineRule="exact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5217B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1.0</w:t>
            </w:r>
            <w:r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</w:t>
            </w:r>
          </w:p>
        </w:tc>
      </w:tr>
      <w:tr w:rsidR="0003490C" w:rsidRPr="0003490C" w:rsidTr="00870357">
        <w:trPr>
          <w:trHeight w:val="285"/>
          <w:jc w:val="center"/>
        </w:trPr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:rsidR="0003490C" w:rsidRPr="00E679B0" w:rsidRDefault="00872558" w:rsidP="00E679B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E679B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Combination </w:t>
            </w:r>
            <w:r w:rsidR="0003490C" w:rsidRPr="00E679B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:5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:rsidR="0003490C" w:rsidRPr="00E679B0" w:rsidRDefault="0045217B" w:rsidP="0003490C">
            <w:pPr>
              <w:adjustRightInd/>
              <w:snapToGrid/>
              <w:spacing w:after="0" w:line="400" w:lineRule="exact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y=</w:t>
            </w:r>
            <w:r w:rsidRPr="0045217B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0.8493x+2.8211</w:t>
            </w:r>
          </w:p>
        </w:tc>
        <w:tc>
          <w:tcPr>
            <w:tcW w:w="1926" w:type="dxa"/>
            <w:tcBorders>
              <w:top w:val="nil"/>
              <w:bottom w:val="nil"/>
            </w:tcBorders>
            <w:vAlign w:val="center"/>
          </w:tcPr>
          <w:p w:rsidR="0045217B" w:rsidRDefault="0045217B" w:rsidP="00137D5B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</w:pPr>
            <w:r w:rsidRPr="0045217B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346.94</w:t>
            </w:r>
          </w:p>
          <w:p w:rsidR="0003490C" w:rsidRPr="00E679B0" w:rsidRDefault="0045217B" w:rsidP="00137D5B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5217B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(155.08-2321.54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03490C" w:rsidRPr="00E679B0" w:rsidRDefault="0045217B" w:rsidP="0045217B">
            <w:pPr>
              <w:adjustRightInd/>
              <w:snapToGrid/>
              <w:spacing w:after="0" w:line="400" w:lineRule="exact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5217B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330.7</w:t>
            </w:r>
            <w:r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8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:rsidR="0003490C" w:rsidRPr="00E679B0" w:rsidRDefault="0045217B" w:rsidP="0045217B">
            <w:pPr>
              <w:widowControl w:val="0"/>
              <w:adjustRightInd/>
              <w:snapToGrid/>
              <w:spacing w:after="0" w:line="400" w:lineRule="exact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5217B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0.95</w:t>
            </w:r>
          </w:p>
        </w:tc>
      </w:tr>
      <w:tr w:rsidR="0003490C" w:rsidRPr="0003490C" w:rsidTr="00870357">
        <w:trPr>
          <w:trHeight w:val="285"/>
          <w:jc w:val="center"/>
        </w:trPr>
        <w:tc>
          <w:tcPr>
            <w:tcW w:w="170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3490C" w:rsidRPr="00E679B0" w:rsidRDefault="00872558" w:rsidP="00E679B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E679B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Combination </w:t>
            </w:r>
            <w:r w:rsidR="0003490C" w:rsidRPr="00E679B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:4</w:t>
            </w:r>
          </w:p>
        </w:tc>
        <w:tc>
          <w:tcPr>
            <w:tcW w:w="215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3490C" w:rsidRPr="00E679B0" w:rsidRDefault="0045217B" w:rsidP="0003490C">
            <w:pPr>
              <w:adjustRightInd/>
              <w:snapToGrid/>
              <w:spacing w:after="0" w:line="400" w:lineRule="exact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y=</w:t>
            </w:r>
            <w:r w:rsidRPr="0045217B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1.2595x+1.4197</w:t>
            </w:r>
          </w:p>
        </w:tc>
        <w:tc>
          <w:tcPr>
            <w:tcW w:w="192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45217B" w:rsidRDefault="0045217B" w:rsidP="00137D5B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</w:pPr>
            <w:r w:rsidRPr="0045217B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480.33</w:t>
            </w:r>
          </w:p>
          <w:p w:rsidR="0003490C" w:rsidRPr="00E679B0" w:rsidRDefault="0045217B" w:rsidP="00137D5B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5217B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(199.52-7491.21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3490C" w:rsidRPr="00E679B0" w:rsidRDefault="0045217B" w:rsidP="0003490C">
            <w:pPr>
              <w:adjustRightInd/>
              <w:snapToGrid/>
              <w:spacing w:after="0" w:line="400" w:lineRule="exact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5217B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412.65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3490C" w:rsidRPr="00E679B0" w:rsidRDefault="0045217B" w:rsidP="0045217B">
            <w:pPr>
              <w:widowControl w:val="0"/>
              <w:adjustRightInd/>
              <w:snapToGrid/>
              <w:spacing w:after="0" w:line="400" w:lineRule="exact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5217B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0.8</w:t>
            </w:r>
            <w:r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6</w:t>
            </w:r>
          </w:p>
        </w:tc>
      </w:tr>
      <w:tr w:rsidR="0003490C" w:rsidRPr="0003490C" w:rsidTr="00870357">
        <w:trPr>
          <w:trHeight w:val="285"/>
          <w:jc w:val="center"/>
        </w:trPr>
        <w:tc>
          <w:tcPr>
            <w:tcW w:w="1707" w:type="dxa"/>
            <w:tcBorders>
              <w:top w:val="nil"/>
              <w:bottom w:val="nil"/>
            </w:tcBorders>
            <w:vAlign w:val="center"/>
          </w:tcPr>
          <w:p w:rsidR="0003490C" w:rsidRPr="00E679B0" w:rsidRDefault="00872558" w:rsidP="00E679B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E679B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Combination </w:t>
            </w:r>
            <w:r w:rsidR="0003490C" w:rsidRPr="00E679B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:3</w:t>
            </w:r>
          </w:p>
        </w:tc>
        <w:tc>
          <w:tcPr>
            <w:tcW w:w="2158" w:type="dxa"/>
            <w:tcBorders>
              <w:top w:val="nil"/>
              <w:bottom w:val="nil"/>
            </w:tcBorders>
            <w:vAlign w:val="center"/>
          </w:tcPr>
          <w:p w:rsidR="0003490C" w:rsidRPr="00E679B0" w:rsidRDefault="0045217B" w:rsidP="0003490C">
            <w:pPr>
              <w:adjustRightInd/>
              <w:snapToGrid/>
              <w:spacing w:after="0" w:line="400" w:lineRule="exact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y=</w:t>
            </w:r>
            <w:r w:rsidRPr="0045217B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1.0366x+2.0571</w:t>
            </w:r>
          </w:p>
        </w:tc>
        <w:tc>
          <w:tcPr>
            <w:tcW w:w="1926" w:type="dxa"/>
            <w:tcBorders>
              <w:top w:val="nil"/>
              <w:bottom w:val="nil"/>
            </w:tcBorders>
            <w:vAlign w:val="center"/>
          </w:tcPr>
          <w:p w:rsidR="0003490C" w:rsidRPr="00E679B0" w:rsidRDefault="0045217B" w:rsidP="00137D5B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5217B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781.32(251.55-26890.96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03490C" w:rsidRPr="00E679B0" w:rsidRDefault="008D5E95" w:rsidP="0003490C">
            <w:pPr>
              <w:adjustRightInd/>
              <w:snapToGrid/>
              <w:spacing w:after="0" w:line="400" w:lineRule="exact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8D5E95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548.39</w:t>
            </w:r>
          </w:p>
        </w:tc>
        <w:tc>
          <w:tcPr>
            <w:tcW w:w="1338" w:type="dxa"/>
            <w:tcBorders>
              <w:top w:val="nil"/>
              <w:bottom w:val="nil"/>
            </w:tcBorders>
            <w:vAlign w:val="center"/>
          </w:tcPr>
          <w:p w:rsidR="0003490C" w:rsidRPr="00E679B0" w:rsidRDefault="00F54660" w:rsidP="0003490C">
            <w:pPr>
              <w:widowControl w:val="0"/>
              <w:adjustRightInd/>
              <w:snapToGrid/>
              <w:spacing w:after="0" w:line="400" w:lineRule="exact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F5466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0.70</w:t>
            </w:r>
          </w:p>
        </w:tc>
      </w:tr>
      <w:tr w:rsidR="0003490C" w:rsidRPr="0003490C" w:rsidTr="00870357">
        <w:trPr>
          <w:trHeight w:val="285"/>
          <w:jc w:val="center"/>
        </w:trPr>
        <w:tc>
          <w:tcPr>
            <w:tcW w:w="170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3490C" w:rsidRPr="00E679B0" w:rsidRDefault="00872558" w:rsidP="00E679B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E679B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Combination </w:t>
            </w:r>
            <w:r w:rsidR="0003490C" w:rsidRPr="00E679B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:2</w:t>
            </w:r>
          </w:p>
        </w:tc>
        <w:tc>
          <w:tcPr>
            <w:tcW w:w="215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3490C" w:rsidRPr="00E679B0" w:rsidRDefault="00F54660" w:rsidP="0003490C">
            <w:pPr>
              <w:adjustRightInd/>
              <w:snapToGrid/>
              <w:spacing w:after="0" w:line="400" w:lineRule="exact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y=</w:t>
            </w:r>
            <w:r w:rsidRPr="00F5466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1.0507x+1.8407</w:t>
            </w:r>
          </w:p>
        </w:tc>
        <w:tc>
          <w:tcPr>
            <w:tcW w:w="192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54660" w:rsidRDefault="00F54660" w:rsidP="00137D5B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</w:pPr>
            <w:r w:rsidRPr="00F5466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854.01</w:t>
            </w:r>
          </w:p>
          <w:p w:rsidR="0003490C" w:rsidRPr="00E679B0" w:rsidRDefault="00F54660" w:rsidP="00137D5B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F5466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(526.96-2084.06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3490C" w:rsidRPr="00E679B0" w:rsidRDefault="00F54660" w:rsidP="00F54660">
            <w:pPr>
              <w:adjustRightInd/>
              <w:snapToGrid/>
              <w:spacing w:after="0" w:line="400" w:lineRule="exact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F5466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817.</w:t>
            </w:r>
            <w:r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20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03490C" w:rsidRPr="00E679B0" w:rsidRDefault="00F54660" w:rsidP="00F54660">
            <w:pPr>
              <w:widowControl w:val="0"/>
              <w:adjustRightInd/>
              <w:snapToGrid/>
              <w:spacing w:after="0" w:line="400" w:lineRule="exact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F5466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0.9</w:t>
            </w:r>
            <w:r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6</w:t>
            </w:r>
          </w:p>
        </w:tc>
      </w:tr>
      <w:tr w:rsidR="0003490C" w:rsidRPr="0003490C" w:rsidTr="00D579E6">
        <w:trPr>
          <w:trHeight w:val="342"/>
          <w:jc w:val="center"/>
        </w:trPr>
        <w:tc>
          <w:tcPr>
            <w:tcW w:w="1707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03490C" w:rsidRPr="00E679B0" w:rsidRDefault="00872558" w:rsidP="00E679B0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E679B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Combination </w:t>
            </w:r>
            <w:r w:rsidR="0003490C" w:rsidRPr="00E679B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:1</w:t>
            </w:r>
          </w:p>
        </w:tc>
        <w:tc>
          <w:tcPr>
            <w:tcW w:w="2158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03490C" w:rsidRPr="00E679B0" w:rsidRDefault="00F54660" w:rsidP="0003490C">
            <w:pPr>
              <w:adjustRightInd/>
              <w:snapToGrid/>
              <w:spacing w:after="0" w:line="400" w:lineRule="exact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y=</w:t>
            </w:r>
            <w:r w:rsidRPr="00F5466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1.1123x+1.5058</w:t>
            </w:r>
          </w:p>
        </w:tc>
        <w:tc>
          <w:tcPr>
            <w:tcW w:w="1926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03490C" w:rsidRPr="00E679B0" w:rsidRDefault="00F54660" w:rsidP="00137D5B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F5466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1657.92(621.03-8694722232.81)</w:t>
            </w:r>
          </w:p>
        </w:tc>
        <w:tc>
          <w:tcPr>
            <w:tcW w:w="1418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03490C" w:rsidRPr="00E679B0" w:rsidRDefault="00F54660" w:rsidP="00F54660">
            <w:pPr>
              <w:adjustRightInd/>
              <w:snapToGrid/>
              <w:spacing w:after="0" w:line="400" w:lineRule="exact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F5466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1602.</w:t>
            </w:r>
            <w:r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90</w:t>
            </w:r>
          </w:p>
        </w:tc>
        <w:tc>
          <w:tcPr>
            <w:tcW w:w="1338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03490C" w:rsidRPr="00E679B0" w:rsidRDefault="00F54660" w:rsidP="00F54660">
            <w:pPr>
              <w:widowControl w:val="0"/>
              <w:adjustRightInd/>
              <w:snapToGrid/>
              <w:spacing w:after="0" w:line="400" w:lineRule="exact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F54660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0.9</w:t>
            </w:r>
            <w:r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7</w:t>
            </w:r>
          </w:p>
        </w:tc>
      </w:tr>
    </w:tbl>
    <w:p w:rsidR="00527E02" w:rsidRPr="002C7A10" w:rsidRDefault="002C7A10" w:rsidP="002C7A10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2C7A10">
        <w:rPr>
          <w:rFonts w:ascii="Times New Roman" w:eastAsiaTheme="minorEastAsia" w:hAnsi="Times New Roman" w:cs="Times New Roman" w:hint="eastAsia"/>
          <w:sz w:val="24"/>
          <w:szCs w:val="24"/>
          <w:vertAlign w:val="superscript"/>
        </w:rPr>
        <w:t>*</w:t>
      </w:r>
      <w:r>
        <w:rPr>
          <w:rFonts w:ascii="Times New Roman" w:eastAsiaTheme="minorEastAsia" w:hAnsi="Times New Roman" w:cs="Times New Roman" w:hint="eastAsia"/>
          <w:sz w:val="24"/>
          <w:szCs w:val="24"/>
        </w:rPr>
        <w:t xml:space="preserve"> The ratio of combination is </w:t>
      </w:r>
      <w:r w:rsidR="008F44E2" w:rsidRPr="00D2703E">
        <w:rPr>
          <w:rFonts w:ascii="Times New Roman" w:eastAsiaTheme="minorEastAsia" w:hAnsi="Times New Roman" w:cs="Times New Roman"/>
          <w:sz w:val="24"/>
          <w:szCs w:val="24"/>
        </w:rPr>
        <w:t>i</w:t>
      </w:r>
      <w:r w:rsidR="008F44E2" w:rsidRPr="00D2703E">
        <w:rPr>
          <w:rFonts w:ascii="Times New Roman" w:eastAsiaTheme="minorEastAsia" w:hAnsi="Times New Roman" w:cs="Times New Roman" w:hint="eastAsia"/>
          <w:sz w:val="24"/>
          <w:szCs w:val="24"/>
        </w:rPr>
        <w:t>ndole-3-carb</w:t>
      </w:r>
      <w:r w:rsidR="008F44E2">
        <w:rPr>
          <w:rFonts w:ascii="Times New Roman" w:eastAsiaTheme="minorEastAsia" w:hAnsi="Times New Roman" w:cs="Times New Roman" w:hint="eastAsia"/>
          <w:sz w:val="24"/>
          <w:szCs w:val="24"/>
        </w:rPr>
        <w:t>aldehyde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to </w:t>
      </w:r>
      <w:proofErr w:type="spellStart"/>
      <w:r w:rsidRPr="00E679B0">
        <w:rPr>
          <w:rFonts w:ascii="Times New Roman" w:eastAsia="宋体" w:hAnsi="Times New Roman" w:cs="Times New Roman"/>
          <w:color w:val="000000"/>
          <w:sz w:val="24"/>
          <w:szCs w:val="24"/>
        </w:rPr>
        <w:t>jasmonic</w:t>
      </w:r>
      <w:proofErr w:type="spellEnd"/>
      <w:r w:rsidRPr="00E679B0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acid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.</w:t>
      </w:r>
    </w:p>
    <w:p w:rsidR="00527E02" w:rsidRPr="00527E02" w:rsidRDefault="00527E02" w:rsidP="00527E02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527E02" w:rsidRPr="00527E02" w:rsidRDefault="00527E02" w:rsidP="00527E02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527E02" w:rsidRPr="00527E02" w:rsidRDefault="00527E02" w:rsidP="00527E02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:rsidR="00527E02" w:rsidRPr="00527E02" w:rsidRDefault="00527E02" w:rsidP="00527E02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</w:p>
    <w:sectPr w:rsidR="00527E02" w:rsidRPr="00527E02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89868B3"/>
    <w:multiLevelType w:val="hybridMultilevel"/>
    <w:tmpl w:val="67A2258C"/>
    <w:lvl w:ilvl="0" w:tplc="AFFCD11A">
      <w:start w:val="1"/>
      <w:numFmt w:val="bullet"/>
      <w:lvlText w:val="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720"/>
  <w:characterSpacingControl w:val="doNotCompress"/>
  <w:compat>
    <w:useFELayout/>
  </w:compat>
  <w:rsids>
    <w:rsidRoot w:val="00D31D50"/>
    <w:rsid w:val="0003490C"/>
    <w:rsid w:val="000600DD"/>
    <w:rsid w:val="00065AEA"/>
    <w:rsid w:val="0007274C"/>
    <w:rsid w:val="000C4BA7"/>
    <w:rsid w:val="001248D9"/>
    <w:rsid w:val="00137D5B"/>
    <w:rsid w:val="001D29FF"/>
    <w:rsid w:val="002A0BF3"/>
    <w:rsid w:val="002C2B2E"/>
    <w:rsid w:val="002C7A10"/>
    <w:rsid w:val="00323B43"/>
    <w:rsid w:val="003552B1"/>
    <w:rsid w:val="003D37D8"/>
    <w:rsid w:val="003E7EB6"/>
    <w:rsid w:val="003F294F"/>
    <w:rsid w:val="00425270"/>
    <w:rsid w:val="00426133"/>
    <w:rsid w:val="004330E0"/>
    <w:rsid w:val="004358AB"/>
    <w:rsid w:val="0045217B"/>
    <w:rsid w:val="004554CE"/>
    <w:rsid w:val="00513C7E"/>
    <w:rsid w:val="0052733A"/>
    <w:rsid w:val="00527E02"/>
    <w:rsid w:val="005B2190"/>
    <w:rsid w:val="006A0B36"/>
    <w:rsid w:val="006D2BE4"/>
    <w:rsid w:val="00726A9A"/>
    <w:rsid w:val="00735EB1"/>
    <w:rsid w:val="0078713D"/>
    <w:rsid w:val="00791128"/>
    <w:rsid w:val="00802AD2"/>
    <w:rsid w:val="00815655"/>
    <w:rsid w:val="00831EB9"/>
    <w:rsid w:val="00870357"/>
    <w:rsid w:val="00872558"/>
    <w:rsid w:val="008B7726"/>
    <w:rsid w:val="008D5E95"/>
    <w:rsid w:val="008F44E2"/>
    <w:rsid w:val="00903485"/>
    <w:rsid w:val="00934CA5"/>
    <w:rsid w:val="0097734C"/>
    <w:rsid w:val="009B0452"/>
    <w:rsid w:val="00B11659"/>
    <w:rsid w:val="00B27E8E"/>
    <w:rsid w:val="00B441CC"/>
    <w:rsid w:val="00B8458D"/>
    <w:rsid w:val="00BF5EAE"/>
    <w:rsid w:val="00CC366F"/>
    <w:rsid w:val="00D2703E"/>
    <w:rsid w:val="00D31D50"/>
    <w:rsid w:val="00D32D43"/>
    <w:rsid w:val="00D579E6"/>
    <w:rsid w:val="00D9707A"/>
    <w:rsid w:val="00DB09C7"/>
    <w:rsid w:val="00E5267D"/>
    <w:rsid w:val="00E5303B"/>
    <w:rsid w:val="00E679B0"/>
    <w:rsid w:val="00EB29FB"/>
    <w:rsid w:val="00ED4464"/>
    <w:rsid w:val="00F015D7"/>
    <w:rsid w:val="00F24D9B"/>
    <w:rsid w:val="00F31572"/>
    <w:rsid w:val="00F403B2"/>
    <w:rsid w:val="00F43C78"/>
    <w:rsid w:val="00F52899"/>
    <w:rsid w:val="00F54660"/>
    <w:rsid w:val="00FB68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C7A10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1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606</cp:revision>
  <dcterms:created xsi:type="dcterms:W3CDTF">2008-09-11T17:20:00Z</dcterms:created>
  <dcterms:modified xsi:type="dcterms:W3CDTF">2022-04-20T01:45:00Z</dcterms:modified>
</cp:coreProperties>
</file>